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049" w:rsidRPr="005F2A55" w:rsidRDefault="009F3960" w:rsidP="00E069B8">
      <w:pPr>
        <w:ind w:firstLineChars="0" w:firstLine="0"/>
        <w:rPr>
          <w:rFonts w:ascii="Arial" w:eastAsia="宋体" w:hAnsi="Arial" w:cs="Arial"/>
          <w:b/>
          <w:color w:val="000000" w:themeColor="text1"/>
          <w:spacing w:val="6"/>
          <w:kern w:val="0"/>
          <w:sz w:val="18"/>
          <w:szCs w:val="18"/>
        </w:rPr>
      </w:pPr>
      <w:bookmarkStart w:id="0" w:name="OLE_LINK1"/>
      <w:bookmarkStart w:id="1" w:name="OLE_LINK2"/>
      <w:r w:rsidRPr="005F2A55">
        <w:rPr>
          <w:rFonts w:ascii="Arial" w:eastAsia="宋体" w:hAnsi="Arial" w:cs="Arial"/>
          <w:b/>
          <w:color w:val="000000" w:themeColor="text1"/>
          <w:spacing w:val="6"/>
          <w:kern w:val="0"/>
          <w:sz w:val="18"/>
          <w:szCs w:val="18"/>
        </w:rPr>
        <w:t xml:space="preserve">Supplementary File 2. </w:t>
      </w:r>
      <w:r w:rsidRPr="005F2A55">
        <w:rPr>
          <w:rFonts w:ascii="Arial" w:eastAsia="宋体" w:hAnsi="Arial" w:cs="Arial"/>
          <w:color w:val="000000" w:themeColor="text1"/>
          <w:spacing w:val="6"/>
          <w:kern w:val="0"/>
          <w:sz w:val="18"/>
          <w:szCs w:val="18"/>
        </w:rPr>
        <w:t>Primers used in this study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862"/>
      </w:tblGrid>
      <w:tr w:rsidR="00C53588" w:rsidRPr="005F2A55" w:rsidTr="00BD7BDB">
        <w:tc>
          <w:tcPr>
            <w:tcW w:w="2660" w:type="dxa"/>
          </w:tcPr>
          <w:p w:rsidR="00C44049" w:rsidRPr="005F2A55" w:rsidRDefault="00C44049" w:rsidP="00E069B8">
            <w:pPr>
              <w:ind w:firstLineChars="0" w:firstLine="0"/>
              <w:rPr>
                <w:rFonts w:ascii="Arial" w:eastAsia="宋体" w:hAnsi="Arial" w:cs="Arial"/>
                <w:color w:val="000000" w:themeColor="text1"/>
                <w:spacing w:val="6"/>
                <w:kern w:val="0"/>
                <w:sz w:val="18"/>
                <w:szCs w:val="18"/>
              </w:rPr>
            </w:pPr>
            <w:r w:rsidRPr="005F2A55">
              <w:rPr>
                <w:rFonts w:ascii="Arial" w:eastAsia="宋体" w:hAnsi="Arial" w:cs="Arial"/>
                <w:color w:val="000000" w:themeColor="text1"/>
                <w:spacing w:val="6"/>
                <w:kern w:val="0"/>
                <w:sz w:val="18"/>
                <w:szCs w:val="18"/>
              </w:rPr>
              <w:t xml:space="preserve">Primer </w:t>
            </w:r>
          </w:p>
        </w:tc>
        <w:tc>
          <w:tcPr>
            <w:tcW w:w="5862" w:type="dxa"/>
          </w:tcPr>
          <w:p w:rsidR="00C44049" w:rsidRPr="005F2A55" w:rsidRDefault="00C44049" w:rsidP="00E069B8">
            <w:pPr>
              <w:ind w:firstLineChars="0" w:firstLine="0"/>
              <w:rPr>
                <w:rFonts w:ascii="Arial" w:eastAsia="宋体" w:hAnsi="Arial" w:cs="Arial"/>
                <w:color w:val="000000" w:themeColor="text1"/>
                <w:spacing w:val="6"/>
                <w:kern w:val="0"/>
                <w:sz w:val="18"/>
                <w:szCs w:val="18"/>
              </w:rPr>
            </w:pPr>
            <w:r w:rsidRPr="005F2A55">
              <w:rPr>
                <w:rFonts w:ascii="Arial" w:eastAsia="宋体" w:hAnsi="Arial" w:cs="Arial"/>
                <w:color w:val="000000" w:themeColor="text1"/>
                <w:spacing w:val="6"/>
                <w:kern w:val="0"/>
                <w:sz w:val="18"/>
                <w:szCs w:val="18"/>
              </w:rPr>
              <w:t xml:space="preserve">           </w:t>
            </w:r>
            <w:r w:rsidR="002D63C1" w:rsidRPr="005F2A55">
              <w:rPr>
                <w:rFonts w:ascii="Arial" w:eastAsia="宋体" w:hAnsi="Arial" w:cs="Arial"/>
                <w:color w:val="000000" w:themeColor="text1"/>
                <w:spacing w:val="6"/>
                <w:kern w:val="0"/>
                <w:sz w:val="18"/>
                <w:szCs w:val="18"/>
              </w:rPr>
              <w:t xml:space="preserve">   </w:t>
            </w:r>
            <w:r w:rsidRPr="005F2A55">
              <w:rPr>
                <w:rFonts w:ascii="Arial" w:eastAsia="宋体" w:hAnsi="Arial" w:cs="Arial"/>
                <w:color w:val="000000" w:themeColor="text1"/>
                <w:spacing w:val="6"/>
                <w:kern w:val="0"/>
                <w:sz w:val="18"/>
                <w:szCs w:val="18"/>
              </w:rPr>
              <w:t>Sequence(5’—3’)</w:t>
            </w:r>
          </w:p>
        </w:tc>
      </w:tr>
    </w:tbl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4445"/>
      </w:tblGrid>
      <w:tr w:rsidR="00C44049" w:rsidRPr="005F2A55" w:rsidTr="00D23AA6">
        <w:trPr>
          <w:trHeight w:val="2826"/>
        </w:trPr>
        <w:tc>
          <w:tcPr>
            <w:tcW w:w="4077" w:type="dxa"/>
          </w:tcPr>
          <w:p w:rsidR="00E069B8" w:rsidRPr="005F2A55" w:rsidRDefault="00E069B8" w:rsidP="00E069B8">
            <w:pPr>
              <w:ind w:firstLineChars="0" w:firstLine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lk1</w:t>
            </w:r>
          </w:p>
          <w:p w:rsidR="00E069B8" w:rsidRPr="005F2A55" w:rsidRDefault="00E069B8" w:rsidP="00E069B8">
            <w:pPr>
              <w:ind w:firstLineChars="0"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E069B8" w:rsidRPr="005F2A55" w:rsidRDefault="00E069B8" w:rsidP="00E069B8">
            <w:pPr>
              <w:ind w:firstLineChars="0" w:firstLine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lk2</w:t>
            </w:r>
          </w:p>
          <w:p w:rsidR="00E069B8" w:rsidRPr="005F2A55" w:rsidRDefault="00E069B8" w:rsidP="00E069B8">
            <w:pPr>
              <w:ind w:firstLineChars="0"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E069B8" w:rsidRPr="005F2A55" w:rsidRDefault="00E069B8" w:rsidP="00E069B8">
            <w:pPr>
              <w:ind w:firstLineChars="0" w:firstLine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lk3</w:t>
            </w:r>
          </w:p>
          <w:p w:rsidR="00E069B8" w:rsidRPr="005F2A55" w:rsidRDefault="00E069B8" w:rsidP="00E069B8">
            <w:pPr>
              <w:ind w:firstLineChars="0"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E069B8" w:rsidRPr="005F2A55" w:rsidRDefault="00E069B8" w:rsidP="00E069B8">
            <w:pPr>
              <w:ind w:firstLineChars="0" w:firstLine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lk4</w:t>
            </w:r>
          </w:p>
          <w:p w:rsidR="000C7598" w:rsidRPr="005F2A55" w:rsidRDefault="000C7598" w:rsidP="00E069B8">
            <w:pPr>
              <w:ind w:firstLineChars="0" w:firstLine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  <w:p w:rsidR="0097193B" w:rsidRPr="005F2A55" w:rsidRDefault="000C7598" w:rsidP="00E069B8">
            <w:pPr>
              <w:ind w:firstLineChars="0" w:firstLine="0"/>
              <w:rPr>
                <w:rFonts w:ascii="Arial" w:eastAsia="宋体" w:hAnsi="Arial" w:cs="Arial"/>
                <w:i/>
                <w:color w:val="000000" w:themeColor="text1"/>
                <w:spacing w:val="6"/>
                <w:kern w:val="0"/>
                <w:sz w:val="18"/>
                <w:szCs w:val="18"/>
              </w:rPr>
            </w:pPr>
            <w:proofErr w:type="spellStart"/>
            <w:r w:rsidRPr="005F2A55">
              <w:rPr>
                <w:rFonts w:ascii="Arial" w:eastAsia="宋体" w:hAnsi="Arial" w:cs="Arial"/>
                <w:i/>
                <w:color w:val="000000" w:themeColor="text1"/>
                <w:spacing w:val="6"/>
                <w:kern w:val="0"/>
                <w:sz w:val="18"/>
                <w:szCs w:val="18"/>
              </w:rPr>
              <w:t>MyoG</w:t>
            </w:r>
            <w:proofErr w:type="spellEnd"/>
          </w:p>
          <w:p w:rsidR="000C7598" w:rsidRPr="005F2A55" w:rsidRDefault="000C7598" w:rsidP="00E069B8">
            <w:pPr>
              <w:ind w:firstLineChars="0" w:firstLine="0"/>
              <w:rPr>
                <w:rFonts w:ascii="Arial" w:eastAsia="宋体" w:hAnsi="Arial" w:cs="Arial"/>
                <w:color w:val="000000" w:themeColor="text1"/>
                <w:spacing w:val="6"/>
                <w:kern w:val="0"/>
                <w:sz w:val="18"/>
                <w:szCs w:val="18"/>
              </w:rPr>
            </w:pPr>
          </w:p>
          <w:p w:rsidR="000C7598" w:rsidRPr="005F2A55" w:rsidRDefault="00C907C6" w:rsidP="00E069B8">
            <w:pPr>
              <w:ind w:firstLineChars="0" w:firstLine="0"/>
              <w:rPr>
                <w:rFonts w:ascii="Arial" w:eastAsia="宋体" w:hAnsi="Arial" w:cs="Arial"/>
                <w:i/>
                <w:color w:val="000000" w:themeColor="text1"/>
                <w:spacing w:val="6"/>
                <w:kern w:val="0"/>
                <w:sz w:val="18"/>
                <w:szCs w:val="18"/>
              </w:rPr>
            </w:pPr>
            <w:r w:rsidRPr="005F2A55">
              <w:rPr>
                <w:rFonts w:ascii="Arial" w:eastAsia="宋体" w:hAnsi="Arial" w:cs="Arial"/>
                <w:i/>
                <w:color w:val="000000" w:themeColor="text1"/>
                <w:spacing w:val="6"/>
                <w:kern w:val="0"/>
                <w:sz w:val="18"/>
                <w:szCs w:val="18"/>
              </w:rPr>
              <w:t>Pax7</w:t>
            </w:r>
          </w:p>
          <w:p w:rsidR="000C7598" w:rsidRPr="005F2A55" w:rsidRDefault="000C7598" w:rsidP="00E069B8">
            <w:pPr>
              <w:ind w:firstLineChars="0" w:firstLine="0"/>
              <w:rPr>
                <w:rFonts w:ascii="Arial" w:eastAsia="宋体" w:hAnsi="Arial" w:cs="Arial"/>
                <w:color w:val="000000" w:themeColor="text1"/>
                <w:spacing w:val="6"/>
                <w:kern w:val="0"/>
                <w:sz w:val="18"/>
                <w:szCs w:val="18"/>
              </w:rPr>
            </w:pPr>
          </w:p>
          <w:p w:rsidR="000C7598" w:rsidRPr="005F2A55" w:rsidRDefault="00C907C6" w:rsidP="00E069B8">
            <w:pPr>
              <w:ind w:firstLineChars="0" w:firstLine="0"/>
              <w:rPr>
                <w:rFonts w:ascii="Arial" w:eastAsia="宋体" w:hAnsi="Arial" w:cs="Arial"/>
                <w:i/>
                <w:color w:val="000000" w:themeColor="text1"/>
                <w:spacing w:val="6"/>
                <w:kern w:val="0"/>
                <w:sz w:val="18"/>
                <w:szCs w:val="18"/>
              </w:rPr>
            </w:pPr>
            <w:proofErr w:type="spellStart"/>
            <w:r w:rsidRPr="005F2A55">
              <w:rPr>
                <w:rFonts w:ascii="Arial" w:eastAsia="宋体" w:hAnsi="Arial" w:cs="Arial"/>
                <w:i/>
                <w:color w:val="000000" w:themeColor="text1"/>
                <w:spacing w:val="6"/>
                <w:kern w:val="0"/>
                <w:sz w:val="18"/>
                <w:szCs w:val="18"/>
              </w:rPr>
              <w:t>eMyhc</w:t>
            </w:r>
            <w:proofErr w:type="spellEnd"/>
          </w:p>
          <w:p w:rsidR="000C7598" w:rsidRPr="005F2A55" w:rsidRDefault="000C7598" w:rsidP="00E069B8">
            <w:pPr>
              <w:ind w:firstLineChars="0" w:firstLine="0"/>
              <w:rPr>
                <w:rFonts w:ascii="Arial" w:eastAsia="宋体" w:hAnsi="Arial" w:cs="Arial"/>
                <w:color w:val="000000" w:themeColor="text1"/>
                <w:spacing w:val="6"/>
                <w:kern w:val="0"/>
                <w:sz w:val="18"/>
                <w:szCs w:val="18"/>
              </w:rPr>
            </w:pPr>
          </w:p>
          <w:p w:rsidR="00E069B8" w:rsidRPr="005F2A55" w:rsidRDefault="00E069B8" w:rsidP="00E069B8">
            <w:pPr>
              <w:ind w:firstLineChars="0" w:firstLine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Plk1 </w:t>
            </w: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genotyping</w:t>
            </w:r>
          </w:p>
          <w:p w:rsidR="00E069B8" w:rsidRPr="005F2A55" w:rsidRDefault="00E069B8" w:rsidP="00E069B8">
            <w:pPr>
              <w:ind w:firstLineChars="0" w:firstLine="0"/>
              <w:rPr>
                <w:rFonts w:ascii="Arial" w:eastAsia="宋体" w:hAnsi="Arial" w:cs="Arial"/>
                <w:color w:val="000000" w:themeColor="text1"/>
                <w:spacing w:val="6"/>
                <w:kern w:val="0"/>
                <w:sz w:val="18"/>
                <w:szCs w:val="18"/>
              </w:rPr>
            </w:pPr>
          </w:p>
          <w:p w:rsidR="00E069B8" w:rsidRPr="005F2A55" w:rsidRDefault="00E069B8" w:rsidP="00E069B8">
            <w:pPr>
              <w:ind w:firstLineChars="0" w:firstLine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Plk1 </w:t>
            </w: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recombination</w:t>
            </w:r>
          </w:p>
        </w:tc>
        <w:tc>
          <w:tcPr>
            <w:tcW w:w="4445" w:type="dxa"/>
          </w:tcPr>
          <w:p w:rsidR="00E069B8" w:rsidRPr="005F2A55" w:rsidRDefault="00E069B8" w:rsidP="00E069B8">
            <w:pPr>
              <w:ind w:firstLineChars="0" w:firstLine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: TAATGACTCAACACGCCTGATT</w:t>
            </w:r>
          </w:p>
          <w:p w:rsidR="00C53588" w:rsidRPr="005F2A55" w:rsidRDefault="00E069B8" w:rsidP="00E069B8">
            <w:pPr>
              <w:ind w:firstLineChars="0" w:firstLine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: AGCTCAGCAGCTTGTCTACCAT</w:t>
            </w:r>
            <w:bookmarkStart w:id="2" w:name="OLE_LINK34"/>
            <w:bookmarkStart w:id="3" w:name="OLE_LINK35"/>
          </w:p>
          <w:p w:rsidR="00E069B8" w:rsidRPr="005F2A55" w:rsidRDefault="00E069B8" w:rsidP="00E069B8">
            <w:pPr>
              <w:ind w:firstLineChars="0" w:firstLine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: CCTGCGGACTATCACCTACCA</w:t>
            </w:r>
          </w:p>
          <w:p w:rsidR="00E069B8" w:rsidRPr="005F2A55" w:rsidRDefault="00E069B8" w:rsidP="00E069B8">
            <w:pPr>
              <w:ind w:firstLineChars="0" w:firstLine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: CTGCCCATCTTCAGAAGGCT</w:t>
            </w:r>
          </w:p>
          <w:bookmarkEnd w:id="2"/>
          <w:bookmarkEnd w:id="3"/>
          <w:p w:rsidR="00E069B8" w:rsidRPr="005F2A55" w:rsidRDefault="00E069B8" w:rsidP="00E069B8">
            <w:pPr>
              <w:ind w:firstLineChars="0" w:firstLine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: GCACATCCATCGGTCATCCAG</w:t>
            </w:r>
          </w:p>
          <w:p w:rsidR="00E069B8" w:rsidRPr="005F2A55" w:rsidRDefault="00E069B8" w:rsidP="00E069B8">
            <w:pPr>
              <w:ind w:firstLineChars="0" w:firstLine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: GCCACAGTCAAACCTTCTTCAA</w:t>
            </w:r>
          </w:p>
          <w:p w:rsidR="00E069B8" w:rsidRPr="005F2A55" w:rsidRDefault="00E069B8" w:rsidP="00E069B8">
            <w:pPr>
              <w:ind w:firstLineChars="0" w:firstLine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: AGGAGAAACTAATGAGCACCACA</w:t>
            </w:r>
          </w:p>
          <w:p w:rsidR="00E069B8" w:rsidRPr="005F2A55" w:rsidRDefault="00E069B8" w:rsidP="00E069B8">
            <w:pPr>
              <w:ind w:firstLineChars="0" w:firstLine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: TGGCTCTCGTGTCAGTCCAA</w:t>
            </w:r>
          </w:p>
          <w:p w:rsidR="000C7598" w:rsidRPr="005F2A55" w:rsidRDefault="000C7598" w:rsidP="00E069B8">
            <w:pPr>
              <w:ind w:firstLineChars="0"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F:</w:t>
            </w:r>
            <w:r w:rsidRPr="005F2A55">
              <w:rPr>
                <w:rFonts w:ascii="Arial" w:hAnsi="Arial" w:cs="Arial"/>
              </w:rPr>
              <w:t xml:space="preserve"> </w:t>
            </w: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TGCCCAGTGAATGCAACTCC</w:t>
            </w:r>
          </w:p>
          <w:p w:rsidR="000C7598" w:rsidRPr="005F2A55" w:rsidRDefault="000C7598" w:rsidP="00E069B8">
            <w:pPr>
              <w:ind w:firstLineChars="0"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R:</w:t>
            </w:r>
            <w:r w:rsidRPr="005F2A55">
              <w:rPr>
                <w:rFonts w:ascii="Arial" w:hAnsi="Arial" w:cs="Arial"/>
              </w:rPr>
              <w:t xml:space="preserve"> </w:t>
            </w: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TTGGGCATGGTTTCGTCTGG</w:t>
            </w:r>
          </w:p>
          <w:p w:rsidR="000C7598" w:rsidRPr="005F2A55" w:rsidRDefault="00C907C6" w:rsidP="00E069B8">
            <w:pPr>
              <w:ind w:firstLineChars="0"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F:</w:t>
            </w:r>
            <w:r w:rsidRPr="005F2A55">
              <w:rPr>
                <w:rFonts w:ascii="Arial" w:hAnsi="Arial" w:cs="Arial"/>
              </w:rPr>
              <w:t xml:space="preserve"> </w:t>
            </w: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TCTCCAAGATTCTGTGCCGAT</w:t>
            </w:r>
          </w:p>
          <w:p w:rsidR="000C7598" w:rsidRPr="005F2A55" w:rsidRDefault="00C907C6" w:rsidP="00E069B8">
            <w:pPr>
              <w:ind w:firstLineChars="0"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R:</w:t>
            </w:r>
            <w:r w:rsidRPr="005F2A55">
              <w:rPr>
                <w:rFonts w:ascii="Arial" w:hAnsi="Arial" w:cs="Arial"/>
              </w:rPr>
              <w:t xml:space="preserve"> </w:t>
            </w: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CGGGGTTCTCTCTCTTATACTCC</w:t>
            </w:r>
          </w:p>
          <w:p w:rsidR="000C7598" w:rsidRPr="005F2A55" w:rsidRDefault="00C907C6" w:rsidP="00E069B8">
            <w:pPr>
              <w:ind w:firstLineChars="0"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F:</w:t>
            </w:r>
            <w:r w:rsidRPr="005F2A55">
              <w:rPr>
                <w:rFonts w:ascii="Arial" w:hAnsi="Arial" w:cs="Arial"/>
              </w:rPr>
              <w:t xml:space="preserve"> </w:t>
            </w: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AAAAGGCCATCACTGACGC</w:t>
            </w:r>
          </w:p>
          <w:p w:rsidR="000C7598" w:rsidRPr="005F2A55" w:rsidRDefault="00C907C6" w:rsidP="00E069B8">
            <w:pPr>
              <w:ind w:firstLineChars="0"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R:</w:t>
            </w:r>
            <w:r w:rsidRPr="005F2A55">
              <w:rPr>
                <w:rFonts w:ascii="Arial" w:hAnsi="Arial" w:cs="Arial"/>
              </w:rPr>
              <w:t xml:space="preserve"> </w:t>
            </w: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CAGCTCTCTGATCCGTGTCTC</w:t>
            </w:r>
          </w:p>
          <w:p w:rsidR="00E069B8" w:rsidRPr="005F2A55" w:rsidRDefault="00E069B8" w:rsidP="00E069B8">
            <w:pPr>
              <w:ind w:firstLineChars="0"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F: ACAGCGACTTTGTATTTGTAGTTTTG</w:t>
            </w:r>
          </w:p>
          <w:p w:rsidR="00E069B8" w:rsidRPr="005F2A55" w:rsidRDefault="00E069B8" w:rsidP="00E069B8">
            <w:pPr>
              <w:ind w:firstLineChars="0"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R:</w:t>
            </w:r>
            <w:r w:rsidRPr="005F2A55">
              <w:rPr>
                <w:rFonts w:ascii="Arial" w:hAnsi="Arial" w:cs="Arial"/>
              </w:rPr>
              <w:t xml:space="preserve"> </w:t>
            </w: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CACTTTATGAATCCATTTCCTGTACC</w:t>
            </w:r>
          </w:p>
          <w:p w:rsidR="00E069B8" w:rsidRPr="005F2A55" w:rsidRDefault="00E069B8" w:rsidP="00E069B8">
            <w:pPr>
              <w:ind w:firstLineChars="0"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R:</w:t>
            </w:r>
            <w:r w:rsidRPr="005F2A55">
              <w:rPr>
                <w:rFonts w:ascii="Arial" w:hAnsi="Arial" w:cs="Arial"/>
              </w:rPr>
              <w:t xml:space="preserve"> </w:t>
            </w:r>
            <w:r w:rsidRPr="005F2A55">
              <w:rPr>
                <w:rFonts w:ascii="Arial" w:hAnsi="Arial" w:cs="Arial"/>
                <w:color w:val="000000" w:themeColor="text1"/>
                <w:sz w:val="18"/>
                <w:szCs w:val="18"/>
              </w:rPr>
              <w:t>TTTCAGCTTAGTAAAGAGACA</w:t>
            </w:r>
          </w:p>
        </w:tc>
        <w:bookmarkStart w:id="4" w:name="_GoBack"/>
        <w:bookmarkEnd w:id="4"/>
      </w:tr>
      <w:bookmarkEnd w:id="0"/>
      <w:bookmarkEnd w:id="1"/>
    </w:tbl>
    <w:p w:rsidR="00252631" w:rsidRPr="005F2A55" w:rsidRDefault="00252631" w:rsidP="00E069B8">
      <w:pPr>
        <w:ind w:firstLineChars="0" w:firstLine="0"/>
        <w:rPr>
          <w:rFonts w:ascii="Arial" w:hAnsi="Arial" w:cs="Arial"/>
          <w:color w:val="000000" w:themeColor="text1"/>
          <w:sz w:val="18"/>
          <w:szCs w:val="18"/>
        </w:rPr>
      </w:pPr>
    </w:p>
    <w:sectPr w:rsidR="00252631" w:rsidRPr="005F2A55" w:rsidSect="00153F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2BED" w:rsidRDefault="00542BED" w:rsidP="00C44049">
      <w:pPr>
        <w:ind w:firstLine="420"/>
      </w:pPr>
      <w:r>
        <w:separator/>
      </w:r>
    </w:p>
  </w:endnote>
  <w:endnote w:type="continuationSeparator" w:id="0">
    <w:p w:rsidR="00542BED" w:rsidRDefault="00542BED" w:rsidP="00C4404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181" w:rsidRDefault="0097318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181" w:rsidRDefault="0097318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181" w:rsidRDefault="0097318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2BED" w:rsidRDefault="00542BED" w:rsidP="00C44049">
      <w:pPr>
        <w:ind w:firstLine="420"/>
      </w:pPr>
      <w:r>
        <w:separator/>
      </w:r>
    </w:p>
  </w:footnote>
  <w:footnote w:type="continuationSeparator" w:id="0">
    <w:p w:rsidR="00542BED" w:rsidRDefault="00542BED" w:rsidP="00C4404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181" w:rsidRDefault="0097318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181" w:rsidRDefault="00973181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181" w:rsidRDefault="0097318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049"/>
    <w:rsid w:val="000363A8"/>
    <w:rsid w:val="00057BF8"/>
    <w:rsid w:val="00074A30"/>
    <w:rsid w:val="00081EE4"/>
    <w:rsid w:val="000C7598"/>
    <w:rsid w:val="00114EAE"/>
    <w:rsid w:val="001511F8"/>
    <w:rsid w:val="00153F9A"/>
    <w:rsid w:val="001E75EB"/>
    <w:rsid w:val="001F4FC7"/>
    <w:rsid w:val="00252631"/>
    <w:rsid w:val="002A0DA8"/>
    <w:rsid w:val="002D63C1"/>
    <w:rsid w:val="002D7736"/>
    <w:rsid w:val="00307FC8"/>
    <w:rsid w:val="00340E18"/>
    <w:rsid w:val="00356E74"/>
    <w:rsid w:val="003602D3"/>
    <w:rsid w:val="003670A0"/>
    <w:rsid w:val="003935FA"/>
    <w:rsid w:val="003F7B50"/>
    <w:rsid w:val="00416A3A"/>
    <w:rsid w:val="00445B24"/>
    <w:rsid w:val="00464B50"/>
    <w:rsid w:val="00480BDC"/>
    <w:rsid w:val="004C0136"/>
    <w:rsid w:val="004F013C"/>
    <w:rsid w:val="00542BED"/>
    <w:rsid w:val="005F2A55"/>
    <w:rsid w:val="006643B9"/>
    <w:rsid w:val="0066591D"/>
    <w:rsid w:val="00670525"/>
    <w:rsid w:val="00671271"/>
    <w:rsid w:val="006756B6"/>
    <w:rsid w:val="006B2827"/>
    <w:rsid w:val="0075522B"/>
    <w:rsid w:val="00787C8E"/>
    <w:rsid w:val="007B67F1"/>
    <w:rsid w:val="007C1BD4"/>
    <w:rsid w:val="007F1BCD"/>
    <w:rsid w:val="00855726"/>
    <w:rsid w:val="0088794F"/>
    <w:rsid w:val="008A10A4"/>
    <w:rsid w:val="00971530"/>
    <w:rsid w:val="0097193B"/>
    <w:rsid w:val="00973181"/>
    <w:rsid w:val="009D3897"/>
    <w:rsid w:val="009F3960"/>
    <w:rsid w:val="00A44617"/>
    <w:rsid w:val="00A60CF1"/>
    <w:rsid w:val="00AE1F4A"/>
    <w:rsid w:val="00AF19FF"/>
    <w:rsid w:val="00B04A82"/>
    <w:rsid w:val="00C44049"/>
    <w:rsid w:val="00C53588"/>
    <w:rsid w:val="00C907C6"/>
    <w:rsid w:val="00D23AA6"/>
    <w:rsid w:val="00DB13D2"/>
    <w:rsid w:val="00DE3756"/>
    <w:rsid w:val="00E069B8"/>
    <w:rsid w:val="00E2593C"/>
    <w:rsid w:val="00E7278C"/>
    <w:rsid w:val="00E978A2"/>
    <w:rsid w:val="00ED7018"/>
    <w:rsid w:val="00F402A9"/>
    <w:rsid w:val="00F7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0D1D39-F5A7-4F7D-BA5C-87215C200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4049"/>
    <w:pPr>
      <w:widowControl w:val="0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44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4404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44049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4404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44049"/>
    <w:pPr>
      <w:ind w:firstLineChars="0" w:firstLine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44049"/>
    <w:rPr>
      <w:sz w:val="18"/>
      <w:szCs w:val="18"/>
    </w:rPr>
  </w:style>
  <w:style w:type="table" w:styleId="a6">
    <w:name w:val="Table Grid"/>
    <w:basedOn w:val="a1"/>
    <w:uiPriority w:val="59"/>
    <w:rsid w:val="00C44049"/>
    <w:pPr>
      <w:ind w:firstLineChars="200" w:firstLine="2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link w:val="Char2"/>
    <w:uiPriority w:val="34"/>
    <w:qFormat/>
    <w:rsid w:val="00C53588"/>
    <w:pPr>
      <w:ind w:firstLine="420"/>
    </w:pPr>
  </w:style>
  <w:style w:type="character" w:customStyle="1" w:styleId="Char2">
    <w:name w:val="列出段落 Char"/>
    <w:basedOn w:val="a0"/>
    <w:link w:val="a7"/>
    <w:uiPriority w:val="34"/>
    <w:rsid w:val="00C53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78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7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zhihao jia</cp:lastModifiedBy>
  <cp:revision>8</cp:revision>
  <dcterms:created xsi:type="dcterms:W3CDTF">2019-03-12T17:40:00Z</dcterms:created>
  <dcterms:modified xsi:type="dcterms:W3CDTF">2019-07-15T15:54:00Z</dcterms:modified>
</cp:coreProperties>
</file>